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12B1" w14:textId="77777777" w:rsidR="00C9128E" w:rsidRDefault="00C9128E" w:rsidP="00C9128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4271758"/>
      <w:r w:rsidRPr="002E080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2E08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3EEC">
        <w:rPr>
          <w:rFonts w:ascii="Times New Roman" w:hAnsi="Times New Roman" w:cs="Times New Roman"/>
          <w:sz w:val="24"/>
          <w:szCs w:val="24"/>
        </w:rPr>
        <w:t>Robustness to Aggregation Level</w:t>
      </w:r>
    </w:p>
    <w:p w14:paraId="1AB2F934" w14:textId="77777777" w:rsidR="00C9128E" w:rsidRPr="002E0806" w:rsidRDefault="00C9128E" w:rsidP="00C9128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10"/>
        <w:gridCol w:w="1620"/>
      </w:tblGrid>
      <w:tr w:rsidR="00C9128E" w:rsidRPr="005E4919" w14:paraId="53630B41" w14:textId="77777777" w:rsidTr="005D7306">
        <w:trPr>
          <w:jc w:val="center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F0EFEC1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501B29" w14:textId="77777777" w:rsidR="00C9128E" w:rsidRPr="005E4919" w:rsidRDefault="00C9128E" w:rsidP="005D7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iweekl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2EE70F" w14:textId="77777777" w:rsidR="00C9128E" w:rsidRPr="005E4919" w:rsidRDefault="00C9128E" w:rsidP="005D73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monthly</w:t>
            </w:r>
          </w:p>
        </w:tc>
      </w:tr>
      <w:tr w:rsidR="00C9128E" w:rsidRPr="005E4919" w14:paraId="1192D26E" w14:textId="77777777" w:rsidTr="005D7306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</w:tcPr>
          <w:p w14:paraId="19B3B088" w14:textId="77777777" w:rsidR="00C9128E" w:rsidRPr="00F11426" w:rsidRDefault="00C9128E" w:rsidP="005D7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8804CF" w14:textId="77777777" w:rsidR="00C9128E" w:rsidRPr="00F11426" w:rsidRDefault="00C9128E" w:rsidP="005D7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42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.002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2D43E8" w14:textId="77777777" w:rsidR="00C9128E" w:rsidRPr="00F11426" w:rsidRDefault="00C9128E" w:rsidP="005D7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42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.004*</w:t>
            </w:r>
          </w:p>
        </w:tc>
      </w:tr>
      <w:tr w:rsidR="00C9128E" w:rsidRPr="005E4919" w14:paraId="3868622A" w14:textId="77777777" w:rsidTr="005D7306">
        <w:trPr>
          <w:jc w:val="center"/>
        </w:trPr>
        <w:tc>
          <w:tcPr>
            <w:tcW w:w="2515" w:type="dxa"/>
          </w:tcPr>
          <w:p w14:paraId="489F93D0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hAnsi="Times New Roman" w:cs="Times New Roman"/>
                <w:sz w:val="24"/>
                <w:szCs w:val="24"/>
              </w:rPr>
              <w:t>Number of Shootings</w:t>
            </w:r>
          </w:p>
        </w:tc>
        <w:tc>
          <w:tcPr>
            <w:tcW w:w="1710" w:type="dxa"/>
          </w:tcPr>
          <w:p w14:paraId="2CF661D7" w14:textId="77777777" w:rsidR="00C9128E" w:rsidRPr="00256B4B" w:rsidRDefault="00C9128E" w:rsidP="005D730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0" w:type="dxa"/>
          </w:tcPr>
          <w:p w14:paraId="03142F54" w14:textId="77777777" w:rsidR="00C9128E" w:rsidRPr="00256B4B" w:rsidRDefault="00C9128E" w:rsidP="005D730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9</w:t>
            </w:r>
          </w:p>
        </w:tc>
      </w:tr>
      <w:tr w:rsidR="00C9128E" w:rsidRPr="005E4919" w14:paraId="217D74F6" w14:textId="77777777" w:rsidTr="005D7306">
        <w:trPr>
          <w:jc w:val="center"/>
        </w:trPr>
        <w:tc>
          <w:tcPr>
            <w:tcW w:w="2515" w:type="dxa"/>
          </w:tcPr>
          <w:p w14:paraId="178AA507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hAnsi="Times New Roman" w:cs="Times New Roman"/>
                <w:sz w:val="24"/>
                <w:szCs w:val="24"/>
              </w:rPr>
              <w:t>Carryover Effect</w:t>
            </w:r>
          </w:p>
        </w:tc>
        <w:tc>
          <w:tcPr>
            <w:tcW w:w="1710" w:type="dxa"/>
          </w:tcPr>
          <w:p w14:paraId="3CE9B7C3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6</w:t>
            </w: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6D3B92D9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7</w:t>
            </w: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C9128E" w:rsidRPr="005E4919" w14:paraId="3AAA3FD7" w14:textId="77777777" w:rsidTr="005D7306">
        <w:trPr>
          <w:jc w:val="center"/>
        </w:trPr>
        <w:tc>
          <w:tcPr>
            <w:tcW w:w="2515" w:type="dxa"/>
          </w:tcPr>
          <w:p w14:paraId="64FCCB05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B4B">
              <w:rPr>
                <w:rFonts w:ascii="Times New Roman" w:hAnsi="Times New Roman" w:cs="Times New Roman"/>
                <w:sz w:val="24"/>
                <w:szCs w:val="24"/>
              </w:rPr>
              <w:t>Number of Fatalities</w:t>
            </w:r>
          </w:p>
        </w:tc>
        <w:tc>
          <w:tcPr>
            <w:tcW w:w="1710" w:type="dxa"/>
          </w:tcPr>
          <w:p w14:paraId="51056DDC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94</w:t>
            </w: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0" w:type="dxa"/>
          </w:tcPr>
          <w:p w14:paraId="5854721A" w14:textId="77777777" w:rsidR="00C9128E" w:rsidRPr="00256B4B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23</w:t>
            </w:r>
            <w:r w:rsidRPr="00256B4B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</w:tc>
      </w:tr>
      <w:tr w:rsidR="00C9128E" w:rsidRPr="005E4919" w14:paraId="6C999C5C" w14:textId="77777777" w:rsidTr="005D7306">
        <w:trPr>
          <w:jc w:val="center"/>
        </w:trPr>
        <w:tc>
          <w:tcPr>
            <w:tcW w:w="2515" w:type="dxa"/>
          </w:tcPr>
          <w:p w14:paraId="305FE044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hAnsi="Times New Roman" w:cs="Times New Roman"/>
                <w:sz w:val="24"/>
                <w:szCs w:val="24"/>
              </w:rPr>
              <w:t>Time Since Last Bill</w:t>
            </w:r>
          </w:p>
        </w:tc>
        <w:tc>
          <w:tcPr>
            <w:tcW w:w="1710" w:type="dxa"/>
          </w:tcPr>
          <w:p w14:paraId="692B5D47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1</w:t>
            </w: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3FA65F0F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0</w:t>
            </w:r>
          </w:p>
        </w:tc>
      </w:tr>
      <w:tr w:rsidR="00C9128E" w:rsidRPr="005E4919" w14:paraId="2AC5EE86" w14:textId="77777777" w:rsidTr="005D7306">
        <w:trPr>
          <w:jc w:val="center"/>
        </w:trPr>
        <w:tc>
          <w:tcPr>
            <w:tcW w:w="2515" w:type="dxa"/>
          </w:tcPr>
          <w:p w14:paraId="5C10746D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hAnsi="Times New Roman" w:cs="Times New Roman"/>
                <w:sz w:val="24"/>
                <w:szCs w:val="24"/>
              </w:rPr>
              <w:t>Average Shooter Age</w:t>
            </w:r>
          </w:p>
        </w:tc>
        <w:tc>
          <w:tcPr>
            <w:tcW w:w="1710" w:type="dxa"/>
          </w:tcPr>
          <w:p w14:paraId="7E4F4EF0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**</w:t>
            </w:r>
          </w:p>
        </w:tc>
        <w:tc>
          <w:tcPr>
            <w:tcW w:w="1620" w:type="dxa"/>
          </w:tcPr>
          <w:p w14:paraId="4394491E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</w:tc>
      </w:tr>
      <w:tr w:rsidR="00C9128E" w:rsidRPr="005E4919" w14:paraId="42F1D3A7" w14:textId="77777777" w:rsidTr="005D7306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</w:tcPr>
          <w:p w14:paraId="065C505E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hAnsi="Times New Roman" w:cs="Times New Roman"/>
                <w:sz w:val="24"/>
                <w:szCs w:val="24"/>
              </w:rPr>
              <w:t>Number of Shoote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E83D6C7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5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D365B6" w14:textId="77777777" w:rsidR="00C9128E" w:rsidRPr="005E4919" w:rsidRDefault="00C9128E" w:rsidP="005D7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91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7*</w:t>
            </w:r>
          </w:p>
        </w:tc>
      </w:tr>
    </w:tbl>
    <w:p w14:paraId="52519405" w14:textId="77777777" w:rsidR="00C9128E" w:rsidRPr="005E4919" w:rsidRDefault="00C9128E" w:rsidP="00C9128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4919">
        <w:rPr>
          <w:rFonts w:ascii="Times New Roman" w:hAnsi="Times New Roman" w:cs="Times New Roman"/>
          <w:sz w:val="24"/>
          <w:szCs w:val="24"/>
        </w:rPr>
        <w:t>*p &lt; .05, **p &lt; .01, p &lt; .001</w:t>
      </w:r>
    </w:p>
    <w:bookmarkEnd w:id="0"/>
    <w:p w14:paraId="53F83733" w14:textId="77777777" w:rsidR="00D719FE" w:rsidRDefault="00C9128E"/>
    <w:sectPr w:rsidR="00D7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8E"/>
    <w:rsid w:val="00020C01"/>
    <w:rsid w:val="00087F1D"/>
    <w:rsid w:val="001F1D13"/>
    <w:rsid w:val="001F6478"/>
    <w:rsid w:val="003B45EA"/>
    <w:rsid w:val="003D3C66"/>
    <w:rsid w:val="004567DA"/>
    <w:rsid w:val="004617FB"/>
    <w:rsid w:val="00550CE0"/>
    <w:rsid w:val="005C03A9"/>
    <w:rsid w:val="006329FF"/>
    <w:rsid w:val="00654757"/>
    <w:rsid w:val="006B04A5"/>
    <w:rsid w:val="007A65D8"/>
    <w:rsid w:val="00852299"/>
    <w:rsid w:val="008B2EF0"/>
    <w:rsid w:val="009315AE"/>
    <w:rsid w:val="009A27B7"/>
    <w:rsid w:val="009B621B"/>
    <w:rsid w:val="009E10C4"/>
    <w:rsid w:val="00AC6712"/>
    <w:rsid w:val="00B16856"/>
    <w:rsid w:val="00B27CC4"/>
    <w:rsid w:val="00C9128E"/>
    <w:rsid w:val="00D62A52"/>
    <w:rsid w:val="00DC1B04"/>
    <w:rsid w:val="00E24717"/>
    <w:rsid w:val="00E41D05"/>
    <w:rsid w:val="00E7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D171"/>
  <w15:chartTrackingRefBased/>
  <w15:docId w15:val="{99F27EA4-36E2-47DC-A072-09B015F0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65</Characters>
  <Application>Microsoft Office Word</Application>
  <DocSecurity>0</DocSecurity>
  <Lines>26</Lines>
  <Paragraphs>8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Jonah A.</dc:creator>
  <cp:keywords/>
  <dc:description/>
  <cp:lastModifiedBy>Berger, Jonah A.</cp:lastModifiedBy>
  <cp:revision>1</cp:revision>
  <dcterms:created xsi:type="dcterms:W3CDTF">2022-11-11T11:21:00Z</dcterms:created>
  <dcterms:modified xsi:type="dcterms:W3CDTF">2022-11-11T11:21:00Z</dcterms:modified>
</cp:coreProperties>
</file>